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024955" w14:textId="77777777" w:rsidR="00EB05AE" w:rsidRPr="00A45A66" w:rsidRDefault="00EB05AE" w:rsidP="00EB05AE">
      <w:pPr>
        <w:spacing w:after="0" w:line="480" w:lineRule="auto"/>
        <w:rPr>
          <w:rFonts w:ascii="Arial" w:hAnsi="Arial" w:cs="Arial"/>
          <w:b/>
          <w:bCs/>
          <w:lang w:val="en-US"/>
        </w:rPr>
      </w:pPr>
      <w:r w:rsidRPr="00A45A66">
        <w:rPr>
          <w:rFonts w:ascii="Arial" w:hAnsi="Arial" w:cs="Arial"/>
          <w:b/>
          <w:bCs/>
          <w:lang w:val="en-US"/>
        </w:rPr>
        <w:t xml:space="preserve">Supplementary </w:t>
      </w:r>
      <w:r>
        <w:rPr>
          <w:rFonts w:ascii="Arial" w:hAnsi="Arial" w:cs="Arial"/>
          <w:b/>
          <w:bCs/>
          <w:lang w:val="en-US"/>
        </w:rPr>
        <w:t>Data 1</w:t>
      </w:r>
    </w:p>
    <w:p w14:paraId="5809A573" w14:textId="38BC9966" w:rsidR="00417A13" w:rsidRPr="00BF79AB" w:rsidRDefault="0F0A3C7C" w:rsidP="778160D3">
      <w:pPr>
        <w:spacing w:after="0" w:line="480" w:lineRule="auto"/>
        <w:rPr>
          <w:rFonts w:ascii="Arial" w:eastAsia="Calibri" w:hAnsi="Arial" w:cs="Arial"/>
          <w:b/>
          <w:bCs/>
          <w:lang w:val="en-US"/>
        </w:rPr>
      </w:pPr>
      <w:r w:rsidRPr="00BF79AB">
        <w:rPr>
          <w:rFonts w:ascii="Arial" w:eastAsia="Calibri" w:hAnsi="Arial" w:cs="Arial"/>
          <w:b/>
          <w:bCs/>
          <w:lang w:val="en-US"/>
        </w:rPr>
        <w:t>HLA</w:t>
      </w:r>
      <w:r w:rsidR="00EB05AE" w:rsidRPr="00BF79AB">
        <w:rPr>
          <w:lang w:val="en-US"/>
        </w:rPr>
        <w:noBreakHyphen/>
      </w:r>
      <w:r w:rsidRPr="00BF79AB">
        <w:rPr>
          <w:rFonts w:ascii="Arial" w:eastAsia="Calibri" w:hAnsi="Arial" w:cs="Arial"/>
          <w:b/>
          <w:bCs/>
          <w:lang w:val="en-US"/>
        </w:rPr>
        <w:t>A and HLA</w:t>
      </w:r>
      <w:r w:rsidR="00EB05AE" w:rsidRPr="00BF79AB">
        <w:rPr>
          <w:lang w:val="en-US"/>
        </w:rPr>
        <w:noBreakHyphen/>
      </w:r>
      <w:r w:rsidRPr="00BF79AB">
        <w:rPr>
          <w:rFonts w:ascii="Arial" w:eastAsia="Calibri" w:hAnsi="Arial" w:cs="Arial"/>
          <w:b/>
          <w:bCs/>
          <w:lang w:val="en-US"/>
        </w:rPr>
        <w:t>B genotypes of HIV</w:t>
      </w:r>
      <w:r w:rsidR="00EB05AE" w:rsidRPr="00BF79AB">
        <w:rPr>
          <w:lang w:val="en-US"/>
        </w:rPr>
        <w:noBreakHyphen/>
      </w:r>
      <w:r w:rsidRPr="00BF79AB">
        <w:rPr>
          <w:rFonts w:ascii="Arial" w:eastAsia="Calibri" w:hAnsi="Arial" w:cs="Arial"/>
          <w:b/>
          <w:bCs/>
          <w:lang w:val="en-US"/>
        </w:rPr>
        <w:t>exposed seronegative MSM (n=60) stratified by risk group (high</w:t>
      </w:r>
      <w:r w:rsidR="00EB05AE" w:rsidRPr="00BF79AB">
        <w:rPr>
          <w:lang w:val="en-US"/>
        </w:rPr>
        <w:noBreakHyphen/>
      </w:r>
      <w:r w:rsidRPr="00BF79AB">
        <w:rPr>
          <w:rFonts w:ascii="Arial" w:eastAsia="Calibri" w:hAnsi="Arial" w:cs="Arial"/>
          <w:b/>
          <w:bCs/>
          <w:lang w:val="en-US"/>
        </w:rPr>
        <w:t>risk, n=16; low</w:t>
      </w:r>
      <w:r w:rsidR="00EB05AE" w:rsidRPr="00BF79AB">
        <w:rPr>
          <w:lang w:val="en-US"/>
        </w:rPr>
        <w:noBreakHyphen/>
      </w:r>
      <w:r w:rsidRPr="00BF79AB">
        <w:rPr>
          <w:rFonts w:ascii="Arial" w:eastAsia="Calibri" w:hAnsi="Arial" w:cs="Arial"/>
          <w:b/>
          <w:bCs/>
          <w:lang w:val="en-US"/>
        </w:rPr>
        <w:t>risk, n=44).</w:t>
      </w:r>
    </w:p>
    <w:tbl>
      <w:tblPr>
        <w:tblW w:w="0" w:type="auto"/>
        <w:tblLook w:val="06A0" w:firstRow="1" w:lastRow="0" w:firstColumn="1" w:lastColumn="0" w:noHBand="1" w:noVBand="1"/>
      </w:tblPr>
      <w:tblGrid>
        <w:gridCol w:w="1340"/>
        <w:gridCol w:w="1300"/>
        <w:gridCol w:w="1160"/>
        <w:gridCol w:w="1400"/>
        <w:gridCol w:w="1260"/>
        <w:gridCol w:w="1420"/>
      </w:tblGrid>
      <w:tr w:rsidR="778160D3" w14:paraId="1A73F9B2" w14:textId="77777777" w:rsidTr="778160D3">
        <w:trPr>
          <w:trHeight w:val="6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B5263C0" w14:textId="1239A8EB" w:rsidR="778160D3" w:rsidRDefault="778160D3" w:rsidP="778160D3">
            <w:pPr>
              <w:spacing w:after="0" w:line="480" w:lineRule="auto"/>
              <w:jc w:val="center"/>
              <w:rPr>
                <w:rFonts w:ascii="Arial" w:eastAsia="Arial" w:hAnsi="Arial" w:cs="Arial"/>
                <w:b/>
                <w:bCs/>
                <w:color w:val="000000" w:themeColor="text1"/>
                <w:sz w:val="20"/>
                <w:szCs w:val="20"/>
              </w:rPr>
            </w:pPr>
            <w:r w:rsidRPr="778160D3">
              <w:rPr>
                <w:rFonts w:ascii="Arial" w:eastAsia="Arial" w:hAnsi="Arial" w:cs="Arial"/>
                <w:b/>
                <w:bCs/>
                <w:color w:val="000000" w:themeColor="text1"/>
                <w:sz w:val="20"/>
                <w:szCs w:val="20"/>
              </w:rPr>
              <w:t>Subject Code</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EA89F2C" w14:textId="7880FCF4" w:rsidR="778160D3" w:rsidRDefault="778160D3" w:rsidP="778160D3">
            <w:pPr>
              <w:spacing w:after="0" w:line="480" w:lineRule="auto"/>
              <w:jc w:val="center"/>
              <w:rPr>
                <w:rFonts w:ascii="Arial" w:eastAsia="Arial" w:hAnsi="Arial" w:cs="Arial"/>
                <w:b/>
                <w:bCs/>
                <w:color w:val="000000" w:themeColor="text1"/>
                <w:sz w:val="20"/>
                <w:szCs w:val="20"/>
              </w:rPr>
            </w:pPr>
            <w:r w:rsidRPr="778160D3">
              <w:rPr>
                <w:rFonts w:ascii="Arial" w:eastAsia="Arial" w:hAnsi="Arial" w:cs="Arial"/>
                <w:b/>
                <w:bCs/>
                <w:color w:val="000000" w:themeColor="text1"/>
                <w:sz w:val="20"/>
                <w:szCs w:val="20"/>
              </w:rPr>
              <w:t>Risk Group</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035E6F1" w14:textId="41D89C4A" w:rsidR="778160D3" w:rsidRDefault="778160D3" w:rsidP="778160D3">
            <w:pPr>
              <w:spacing w:after="0" w:line="480" w:lineRule="auto"/>
              <w:jc w:val="center"/>
              <w:rPr>
                <w:rFonts w:ascii="Arial" w:eastAsia="Arial" w:hAnsi="Arial" w:cs="Arial"/>
                <w:b/>
                <w:bCs/>
                <w:color w:val="000000" w:themeColor="text1"/>
                <w:sz w:val="20"/>
                <w:szCs w:val="20"/>
              </w:rPr>
            </w:pPr>
            <w:r w:rsidRPr="778160D3">
              <w:rPr>
                <w:rFonts w:ascii="Arial" w:eastAsia="Arial" w:hAnsi="Arial" w:cs="Arial"/>
                <w:b/>
                <w:bCs/>
                <w:color w:val="000000" w:themeColor="text1"/>
                <w:sz w:val="20"/>
                <w:szCs w:val="20"/>
              </w:rPr>
              <w:t xml:space="preserve">HLA-A </w:t>
            </w:r>
            <w:r>
              <w:br/>
            </w:r>
            <w:r w:rsidRPr="778160D3">
              <w:rPr>
                <w:rFonts w:ascii="Arial" w:eastAsia="Arial" w:hAnsi="Arial" w:cs="Arial"/>
                <w:b/>
                <w:bCs/>
                <w:color w:val="000000" w:themeColor="text1"/>
                <w:sz w:val="20"/>
                <w:szCs w:val="20"/>
              </w:rPr>
              <w:t xml:space="preserve"> Allele 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FACC7F8" w14:textId="0FAE36F6" w:rsidR="778160D3" w:rsidRDefault="778160D3" w:rsidP="778160D3">
            <w:pPr>
              <w:spacing w:after="0" w:line="480" w:lineRule="auto"/>
              <w:jc w:val="center"/>
              <w:rPr>
                <w:rFonts w:ascii="Arial" w:eastAsia="Arial" w:hAnsi="Arial" w:cs="Arial"/>
                <w:b/>
                <w:bCs/>
                <w:color w:val="000000" w:themeColor="text1"/>
                <w:sz w:val="20"/>
                <w:szCs w:val="20"/>
              </w:rPr>
            </w:pPr>
            <w:r w:rsidRPr="778160D3">
              <w:rPr>
                <w:rFonts w:ascii="Arial" w:eastAsia="Arial" w:hAnsi="Arial" w:cs="Arial"/>
                <w:b/>
                <w:bCs/>
                <w:color w:val="000000" w:themeColor="text1"/>
                <w:sz w:val="20"/>
                <w:szCs w:val="20"/>
              </w:rPr>
              <w:t>HLA-A</w:t>
            </w:r>
            <w:r>
              <w:br/>
            </w:r>
            <w:r w:rsidRPr="778160D3">
              <w:rPr>
                <w:rFonts w:ascii="Arial" w:eastAsia="Arial" w:hAnsi="Arial" w:cs="Arial"/>
                <w:b/>
                <w:bCs/>
                <w:color w:val="000000" w:themeColor="text1"/>
                <w:sz w:val="20"/>
                <w:szCs w:val="20"/>
              </w:rPr>
              <w:t xml:space="preserve"> Allele 2</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C86EF52" w14:textId="09E879EF" w:rsidR="778160D3" w:rsidRDefault="778160D3" w:rsidP="778160D3">
            <w:pPr>
              <w:spacing w:after="0" w:line="480" w:lineRule="auto"/>
              <w:jc w:val="center"/>
              <w:rPr>
                <w:rFonts w:ascii="Arial" w:eastAsia="Arial" w:hAnsi="Arial" w:cs="Arial"/>
                <w:b/>
                <w:bCs/>
                <w:color w:val="000000" w:themeColor="text1"/>
                <w:sz w:val="20"/>
                <w:szCs w:val="20"/>
              </w:rPr>
            </w:pPr>
            <w:r w:rsidRPr="778160D3">
              <w:rPr>
                <w:rFonts w:ascii="Arial" w:eastAsia="Arial" w:hAnsi="Arial" w:cs="Arial"/>
                <w:b/>
                <w:bCs/>
                <w:color w:val="000000" w:themeColor="text1"/>
                <w:sz w:val="20"/>
                <w:szCs w:val="20"/>
              </w:rPr>
              <w:t>HLA-B</w:t>
            </w:r>
            <w:r>
              <w:br/>
            </w:r>
            <w:r w:rsidRPr="778160D3">
              <w:rPr>
                <w:rFonts w:ascii="Arial" w:eastAsia="Arial" w:hAnsi="Arial" w:cs="Arial"/>
                <w:b/>
                <w:bCs/>
                <w:color w:val="000000" w:themeColor="text1"/>
                <w:sz w:val="20"/>
                <w:szCs w:val="20"/>
              </w:rPr>
              <w:t xml:space="preserve"> Allele 1</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0BDF018" w14:textId="04F05C17" w:rsidR="778160D3" w:rsidRDefault="778160D3" w:rsidP="778160D3">
            <w:pPr>
              <w:spacing w:after="0" w:line="480" w:lineRule="auto"/>
              <w:jc w:val="center"/>
              <w:rPr>
                <w:rFonts w:ascii="Arial" w:eastAsia="Arial" w:hAnsi="Arial" w:cs="Arial"/>
                <w:b/>
                <w:bCs/>
                <w:color w:val="000000" w:themeColor="text1"/>
                <w:sz w:val="20"/>
                <w:szCs w:val="20"/>
              </w:rPr>
            </w:pPr>
            <w:r w:rsidRPr="778160D3">
              <w:rPr>
                <w:rFonts w:ascii="Arial" w:eastAsia="Arial" w:hAnsi="Arial" w:cs="Arial"/>
                <w:b/>
                <w:bCs/>
                <w:color w:val="000000" w:themeColor="text1"/>
                <w:sz w:val="20"/>
                <w:szCs w:val="20"/>
              </w:rPr>
              <w:t>HLA-B</w:t>
            </w:r>
            <w:r>
              <w:br/>
            </w:r>
            <w:r w:rsidRPr="778160D3">
              <w:rPr>
                <w:rFonts w:ascii="Arial" w:eastAsia="Arial" w:hAnsi="Arial" w:cs="Arial"/>
                <w:b/>
                <w:bCs/>
                <w:color w:val="000000" w:themeColor="text1"/>
                <w:sz w:val="20"/>
                <w:szCs w:val="20"/>
              </w:rPr>
              <w:t xml:space="preserve"> Allele 2</w:t>
            </w:r>
          </w:p>
        </w:tc>
      </w:tr>
      <w:tr w:rsidR="778160D3" w14:paraId="125BB48C"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AF0C18E" w14:textId="6176A3E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2</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3C5EEC8" w14:textId="7D6F12A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6A5C6D4" w14:textId="749546D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BB60C97" w14:textId="4748FEB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F2D7FCB" w14:textId="371C077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9</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E9185F3" w14:textId="7F16456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3</w:t>
            </w:r>
          </w:p>
        </w:tc>
      </w:tr>
      <w:tr w:rsidR="778160D3" w14:paraId="4866EFA1"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D84A600" w14:textId="710C5D6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3</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29FA04A" w14:textId="5440094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A1CE1E2" w14:textId="33EAC73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B0F9D8C" w14:textId="7FDE914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615B3C2" w14:textId="256604E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5(1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EC4C669" w14:textId="6557FF3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r>
      <w:tr w:rsidR="778160D3" w14:paraId="02F71F67"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14F9415" w14:textId="63F57AD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4</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3D0A11B" w14:textId="019D8E3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8FFD8A1" w14:textId="3A38A92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3009D36" w14:textId="7530E72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1</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BEE2FBC" w14:textId="3DF0620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BFB355F" w14:textId="0B929A4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5</w:t>
            </w:r>
          </w:p>
        </w:tc>
      </w:tr>
      <w:tr w:rsidR="778160D3" w14:paraId="1434CC41"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E56DFB0" w14:textId="7F35EB6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5</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0EDDEBD" w14:textId="7B39174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BB933E1" w14:textId="6551C5E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9C5B9B8" w14:textId="6A8ACAF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1BF668F" w14:textId="06DBCC1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6A0C72C" w14:textId="67E5FA4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6495C359"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16A416E" w14:textId="27AF327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6</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24FBFAC" w14:textId="0FE7204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6C5481F" w14:textId="5EE9D1F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3B987DA" w14:textId="078E161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F3E6FEE" w14:textId="3CF0365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BD2F614" w14:textId="41F590A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3</w:t>
            </w:r>
          </w:p>
        </w:tc>
      </w:tr>
      <w:tr w:rsidR="778160D3" w14:paraId="41D8B3DB"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269CDBF" w14:textId="5C8A08D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7</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0C80894" w14:textId="25CBB8A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213E2E5" w14:textId="65D641D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4A14AD3" w14:textId="1240BB0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48977D7" w14:textId="15F438A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7505C17" w14:textId="1EE71F3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8</w:t>
            </w:r>
          </w:p>
        </w:tc>
      </w:tr>
      <w:tr w:rsidR="778160D3" w14:paraId="6AC311DD"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BE586D9" w14:textId="0699C22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8</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76EA32A" w14:textId="5BF4840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FB4C264" w14:textId="4042657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202259C" w14:textId="47B3E46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658BF61" w14:textId="4D1119B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2(1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7ADB7E9" w14:textId="48AA441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04EAF3B8"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211F43E" w14:textId="399680E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09</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B903A18" w14:textId="0AEA157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174746A" w14:textId="7945230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B546992" w14:textId="457C7AB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24471A8" w14:textId="403B778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B10D1B3" w14:textId="358A17B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8</w:t>
            </w:r>
          </w:p>
        </w:tc>
      </w:tr>
      <w:tr w:rsidR="778160D3" w14:paraId="437033D5"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78C5AD5" w14:textId="66FCFA5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0</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6F5C559" w14:textId="2AABC69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3D64224" w14:textId="26DE212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C8322B2" w14:textId="62CABC9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5BDF65C" w14:textId="15451F6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9</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7B20D10" w14:textId="4AF9B9C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r>
      <w:tr w:rsidR="778160D3" w14:paraId="47B43C1E"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9DBF2F4" w14:textId="432ECAF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1</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63DEB75" w14:textId="36E6E0F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A4349D5" w14:textId="73B1E83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285E7E5" w14:textId="02E4111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23CD7AA" w14:textId="295F4A9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7A32FDF" w14:textId="7E6AF0C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8</w:t>
            </w:r>
          </w:p>
        </w:tc>
      </w:tr>
      <w:tr w:rsidR="778160D3" w14:paraId="0554CF1F"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CCFFB66" w14:textId="3547315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2</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769572C" w14:textId="30511FA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FE617A3" w14:textId="6B5BA2D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49A71BD" w14:textId="33FBA8F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F400AB9" w14:textId="7BCACAB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7</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155AB49" w14:textId="4363B55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r>
      <w:tr w:rsidR="778160D3" w14:paraId="55A502F0"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DB11699" w14:textId="6B92FC3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3</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C6AB3F0" w14:textId="3FCE716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873C119" w14:textId="0AA87FB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CFF7336" w14:textId="770F507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2</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4EA5F6B" w14:textId="31B9A2E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9B5C969" w14:textId="4FA7800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09333062"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88882CD" w14:textId="30FE1FC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4</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3DFF9CB" w14:textId="34F212C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E94D8F" w14:textId="252B378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70CD47F" w14:textId="5A1BB00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5ADABEF" w14:textId="109B9EA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1(1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8022A5A" w14:textId="34DA0AF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0(40)</w:t>
            </w:r>
          </w:p>
        </w:tc>
      </w:tr>
      <w:tr w:rsidR="778160D3" w14:paraId="6BEF49AF"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503D640" w14:textId="6EC0B6A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5</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33AD966" w14:textId="2157767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4D3A33E" w14:textId="2BC1AAE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A19D691" w14:textId="54CB5F7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2E26318" w14:textId="36F9106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BBF6C97" w14:textId="7B2F3BA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5</w:t>
            </w:r>
          </w:p>
        </w:tc>
      </w:tr>
      <w:tr w:rsidR="778160D3" w14:paraId="02421D41"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8878AC9" w14:textId="34212D2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6</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90E0E0D" w14:textId="792BB9B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015B0E4" w14:textId="243AD4D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2BA6061" w14:textId="5598DC9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188E0E6" w14:textId="6ACA6FD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82E19BC" w14:textId="22BB634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8</w:t>
            </w:r>
          </w:p>
        </w:tc>
      </w:tr>
      <w:tr w:rsidR="778160D3" w14:paraId="4456C59C"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A90869A" w14:textId="5541866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7</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46975E0" w14:textId="1C2F91B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606F627" w14:textId="5552C6B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9</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C819E3D" w14:textId="169DC31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2AA3501" w14:textId="448E907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5(1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FF9C284" w14:textId="59BC6F9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0(40)</w:t>
            </w:r>
          </w:p>
        </w:tc>
      </w:tr>
      <w:tr w:rsidR="778160D3" w14:paraId="212BBBB3"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8B65505" w14:textId="619E5A5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8</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F00AA35" w14:textId="4772513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414CAAF" w14:textId="4FCD622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BA00C63" w14:textId="6D3B842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6</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6384597" w14:textId="003C190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14849EB" w14:textId="1E8A8C7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795C5E48"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68DFE47" w14:textId="2259FCE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19</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89AE783" w14:textId="278EB6D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DC7D395" w14:textId="7385007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9F3ECB9" w14:textId="58127A7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9973479" w14:textId="3EFB55C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7106640" w14:textId="454B8F3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0</w:t>
            </w:r>
          </w:p>
        </w:tc>
      </w:tr>
      <w:tr w:rsidR="778160D3" w14:paraId="5FA6AA16"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F9CEFE3" w14:textId="11B0DD9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0</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193909F" w14:textId="18E5050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9A2870A" w14:textId="64159DF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0363CF" w14:textId="66F88FC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8D6835A" w14:textId="4E6B1E5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D03DB06" w14:textId="759B895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7</w:t>
            </w:r>
          </w:p>
        </w:tc>
      </w:tr>
      <w:tr w:rsidR="778160D3" w14:paraId="33E5636B"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ABB6ED1" w14:textId="03A69D6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1</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677F529" w14:textId="1D40C2F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0BCE71B" w14:textId="00A462C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A7685DD" w14:textId="206A953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E83C511" w14:textId="3A4D3AE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75DDDAD" w14:textId="411794D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2</w:t>
            </w:r>
          </w:p>
        </w:tc>
      </w:tr>
      <w:tr w:rsidR="778160D3" w14:paraId="3AE94032"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BB1EED2" w14:textId="208340D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2</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8E4694E" w14:textId="6042C45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1492445" w14:textId="7D74D40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6</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BBD6A36" w14:textId="4AE454D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9</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AD6279A" w14:textId="7B99A75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E972ADE" w14:textId="456B81E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5</w:t>
            </w:r>
          </w:p>
        </w:tc>
      </w:tr>
      <w:tr w:rsidR="778160D3" w14:paraId="17EF89A2"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95A48C9" w14:textId="12EB137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3</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525DA0F" w14:textId="645DC53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E223618" w14:textId="73FB916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6893034" w14:textId="00B7942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00919B5" w14:textId="11EE989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DCA4F76" w14:textId="556FA34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7</w:t>
            </w:r>
          </w:p>
        </w:tc>
      </w:tr>
      <w:tr w:rsidR="778160D3" w14:paraId="16AA8B6D"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E1E0456" w14:textId="7163D06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lastRenderedPageBreak/>
              <w:t>024</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E026CE1" w14:textId="333E100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5B3E127" w14:textId="27E9D54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3A103A1" w14:textId="754D3B8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33F6363" w14:textId="090A5D2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E6B084" w14:textId="4BC1540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r>
      <w:tr w:rsidR="778160D3" w14:paraId="52B3BEA8"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6399019" w14:textId="43C41C7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5</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AD9E3F9" w14:textId="2ED720B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4FF4213" w14:textId="4D86A9B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2C29708" w14:textId="5D59010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57664EF" w14:textId="1D8381B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8D8FFB1" w14:textId="0B5A39D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9</w:t>
            </w:r>
          </w:p>
        </w:tc>
      </w:tr>
      <w:tr w:rsidR="778160D3" w14:paraId="15CCB594"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3299258" w14:textId="043FC9E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6</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363C420" w14:textId="6B956A7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F1F79AD" w14:textId="18B530D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79DCB78" w14:textId="686BF12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71591A0" w14:textId="64589F5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22A57CF" w14:textId="5FB2BF7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303019D6"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170246A" w14:textId="00B2F43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7</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223018E" w14:textId="504CA10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301BEA7" w14:textId="7DD315C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3FD7A3F" w14:textId="4322657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1</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EF1F4B8" w14:textId="725B08D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4(1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D449A8F" w14:textId="38D1C5E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9</w:t>
            </w:r>
          </w:p>
        </w:tc>
      </w:tr>
      <w:tr w:rsidR="778160D3" w14:paraId="6423732C"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7AF9599" w14:textId="51D95EB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8</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FD627DD" w14:textId="75D2465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C783D5D" w14:textId="5406E13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6A844E3" w14:textId="76C779E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8F56FED" w14:textId="343E13F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ABBBDF4" w14:textId="57E9A53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1</w:t>
            </w:r>
          </w:p>
        </w:tc>
      </w:tr>
      <w:tr w:rsidR="778160D3" w14:paraId="415C4A16"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5E17675" w14:textId="4F625CB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29</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92C0726" w14:textId="53E7649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80BF156" w14:textId="7DD5C9C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46C1249" w14:textId="168387D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9695C1F" w14:textId="6DD3C92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1046B02" w14:textId="3E03074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w:t>
            </w:r>
          </w:p>
        </w:tc>
      </w:tr>
      <w:tr w:rsidR="778160D3" w14:paraId="64384AEE"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62C5FD5" w14:textId="17873BC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0</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C5A28F5" w14:textId="5866B06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34753BA" w14:textId="2BEA6C0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1B22494" w14:textId="0F750DF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C174828" w14:textId="478A760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87EDFCE" w14:textId="65BF6C3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5(14)</w:t>
            </w:r>
          </w:p>
        </w:tc>
      </w:tr>
      <w:tr w:rsidR="778160D3" w14:paraId="466E25AB"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06305FC" w14:textId="6230C2B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1</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A2DE2AB" w14:textId="382A7EC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007B5C7" w14:textId="410CF20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F66CEB2" w14:textId="1898E88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DAD7AB2" w14:textId="51A3ABA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A073282" w14:textId="5565A7D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r>
      <w:tr w:rsidR="778160D3" w14:paraId="58C7F4DD"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01E61AA" w14:textId="552CD80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2</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122645A" w14:textId="5EFB715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02DD383" w14:textId="27D089B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EFB6E95" w14:textId="09E887C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0396527" w14:textId="1AC5D43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3B47497" w14:textId="7085E5A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8</w:t>
            </w:r>
          </w:p>
        </w:tc>
      </w:tr>
      <w:tr w:rsidR="778160D3" w14:paraId="19B25053"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66C7030" w14:textId="0046CC3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3</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397C0FF" w14:textId="7455695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901961A" w14:textId="481B266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E656F41" w14:textId="746F9F5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2</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E7AE9B3" w14:textId="0BE28F0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1</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DEE6C12" w14:textId="4E2D65D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1</w:t>
            </w:r>
          </w:p>
        </w:tc>
      </w:tr>
      <w:tr w:rsidR="778160D3" w14:paraId="231AB805"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DDF9B6E" w14:textId="0A17597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4</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5C2FC0F" w14:textId="19453E0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3E19768" w14:textId="1C029EF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6</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E1000DA" w14:textId="51D3098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6</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E995CF9" w14:textId="35A4160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8BA1AB5" w14:textId="7B3F93C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8</w:t>
            </w:r>
          </w:p>
        </w:tc>
      </w:tr>
      <w:tr w:rsidR="778160D3" w14:paraId="6E7B12FB"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F5CE920" w14:textId="7C4B86F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5</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519CABE" w14:textId="311893B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143AE44" w14:textId="01008AC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0EB14B0" w14:textId="41A40B0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5A95423" w14:textId="0CAE520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5(1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32638B8" w14:textId="2B2D044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r>
      <w:tr w:rsidR="778160D3" w14:paraId="077EC188"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30D57EB" w14:textId="3E2CE63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6</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849EEE2" w14:textId="50EE560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97C6C9B" w14:textId="6892A53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E861485" w14:textId="536A715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_</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4FC030C" w14:textId="310F7D8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24276C9" w14:textId="1E25EF8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r>
      <w:tr w:rsidR="778160D3" w14:paraId="02D2C14D"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2C2FA89" w14:textId="2E80232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7</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D09BB58" w14:textId="7EDD169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91E7604" w14:textId="202DE2F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C73B222" w14:textId="2CFF553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1391E75" w14:textId="2B00E04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176D453" w14:textId="6A4A93E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r>
      <w:tr w:rsidR="778160D3" w14:paraId="378F2589"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679EFBD" w14:textId="625E3AF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8</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7672AF3" w14:textId="17131ED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66FBB0E" w14:textId="57EFEBC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6</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6126EA7" w14:textId="044A3AA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06EFBD4" w14:textId="0B226F2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B7209A0" w14:textId="419C3EC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1</w:t>
            </w:r>
          </w:p>
        </w:tc>
      </w:tr>
      <w:tr w:rsidR="778160D3" w14:paraId="7D9BBC92"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3F6B7C9" w14:textId="45599D2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39</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BC0C2C5" w14:textId="1D6F003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220C0D5" w14:textId="59C3F5B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4C38428" w14:textId="508A89B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507FCB6" w14:textId="6390C9F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84F6BBE" w14:textId="7DEA848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1</w:t>
            </w:r>
          </w:p>
        </w:tc>
      </w:tr>
      <w:tr w:rsidR="778160D3" w14:paraId="7ACC4B8A"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2872A17" w14:textId="3F590F1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0</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6075100" w14:textId="70616CC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D70AFEA" w14:textId="7E3F17C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86A46E2" w14:textId="1DD0A2A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F4E2B9E" w14:textId="0E3BB0F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2C30BC9" w14:textId="29F5EDF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51228A66"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006BE7C" w14:textId="6C84B83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1</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87C3756" w14:textId="7D817D0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FDDAA8E" w14:textId="15A4791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0</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78ABA41" w14:textId="1E31B37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75BA00A" w14:textId="4CBB78A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3</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D99789" w14:textId="5D17795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8</w:t>
            </w:r>
          </w:p>
        </w:tc>
      </w:tr>
      <w:tr w:rsidR="778160D3" w14:paraId="6BF4FD59"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DFDB8AF" w14:textId="2462387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2</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409973B" w14:textId="1986DE3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82CEE81" w14:textId="5436BB6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E1FB577" w14:textId="34D69F7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94E6B62" w14:textId="1E0E33C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2(1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B2A62B7" w14:textId="3B0AD40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r>
      <w:tr w:rsidR="778160D3" w14:paraId="7D8D0C55"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3CB9A51" w14:textId="4B2E369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3</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59C50D8" w14:textId="4AE114D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91B0154" w14:textId="7DAA327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20E5426" w14:textId="59FB03B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6F1E288" w14:textId="7B8A36A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8EAB436" w14:textId="48E15F9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2</w:t>
            </w:r>
          </w:p>
        </w:tc>
      </w:tr>
      <w:tr w:rsidR="778160D3" w14:paraId="2E0CDCD7"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FC3A093" w14:textId="50C0F13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4</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DCEB5AA" w14:textId="73195CD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264E637" w14:textId="4A924C1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B63F7BE" w14:textId="05972B2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D46B46C" w14:textId="06BF570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15B8C57" w14:textId="416B0E7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3916A32F"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7F09103" w14:textId="7131A03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5</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91112A2" w14:textId="2C16246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E6926D" w14:textId="2DFE353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4D9A120" w14:textId="399B3E6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F86D737" w14:textId="2BB3685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32FC8C8" w14:textId="56E577D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8</w:t>
            </w:r>
          </w:p>
        </w:tc>
      </w:tr>
      <w:tr w:rsidR="778160D3" w14:paraId="77A7D71A"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AD43917" w14:textId="279C2BC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6</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402E56" w14:textId="469B512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15405F4" w14:textId="08B56FB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1FB04C9" w14:textId="0B9B759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D3D472" w14:textId="2AFD638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B7CF171" w14:textId="0DAA39B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8</w:t>
            </w:r>
          </w:p>
        </w:tc>
      </w:tr>
      <w:tr w:rsidR="778160D3" w14:paraId="1CEE4345"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6D65E03" w14:textId="5AEE049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7</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D5E920F" w14:textId="34AB898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4A9FBF1" w14:textId="64D88D5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59CC934" w14:textId="0A47EA0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630BFC7" w14:textId="3509F12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526E63A" w14:textId="3A6C644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r>
      <w:tr w:rsidR="778160D3" w14:paraId="6AB4CBF1"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B2B107F" w14:textId="33643D5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8</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27B4A87" w14:textId="066A0FE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D423004" w14:textId="0B1E4B7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DB997C4" w14:textId="275B76D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821E1B1" w14:textId="56507D5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48520FE" w14:textId="1115114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9</w:t>
            </w:r>
          </w:p>
        </w:tc>
      </w:tr>
      <w:tr w:rsidR="778160D3" w14:paraId="7C7117D9"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9D08A43" w14:textId="0420899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49</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079E4DC" w14:textId="05775BE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DFFD01C" w14:textId="21D0B73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75C283C" w14:textId="5DE2310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66A17D5" w14:textId="61098B3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9</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13AEC8E" w14:textId="181625C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9</w:t>
            </w:r>
          </w:p>
        </w:tc>
      </w:tr>
      <w:tr w:rsidR="778160D3" w14:paraId="4BAFD27C"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850BE66" w14:textId="74DF9FD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0</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BC8344B" w14:textId="5061C7C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01CFBD0" w14:textId="7FFB284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963EAE4" w14:textId="735FBD8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7959E14" w14:textId="5ED4BF8E"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4885F11" w14:textId="328EFE0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1</w:t>
            </w:r>
          </w:p>
        </w:tc>
      </w:tr>
      <w:tr w:rsidR="778160D3" w14:paraId="0EEC2E82"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8D05752" w14:textId="56DFC46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lastRenderedPageBreak/>
              <w:t>051</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4B47B99" w14:textId="3F4DD44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70AF473" w14:textId="5B9C633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D4C5789" w14:textId="5D70DFF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3D2E06C" w14:textId="37EACD4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3</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FC8DA70" w14:textId="4549AE9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8</w:t>
            </w:r>
          </w:p>
        </w:tc>
      </w:tr>
      <w:tr w:rsidR="778160D3" w14:paraId="57BF1217"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8EC8140" w14:textId="2594324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2</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73ED264" w14:textId="292468E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High-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30D22AD" w14:textId="381CF94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A61532F" w14:textId="3BD1997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48D56C7" w14:textId="65C11C6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9</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DB7F644" w14:textId="1C2C100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r>
      <w:tr w:rsidR="778160D3" w14:paraId="1003188F"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C9EFF96" w14:textId="400E276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3</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F271C0C" w14:textId="6AFCD30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A1A4F2D" w14:textId="12964E3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C1A982C" w14:textId="31EC33C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0B8936E" w14:textId="2A3B484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4(1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5268A4D" w14:textId="7C6BE02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4(14)</w:t>
            </w:r>
          </w:p>
        </w:tc>
      </w:tr>
      <w:tr w:rsidR="778160D3" w14:paraId="60B9BDAF"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A49454C" w14:textId="5341888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4</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FD5E756" w14:textId="2B995F1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3329A41" w14:textId="6CB45B5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DCFF410" w14:textId="20E27CE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0</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ABCF941" w14:textId="2B9990A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7</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132FE1B" w14:textId="31A6385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18C3D570"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BCC14EE" w14:textId="70AD099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5</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A43C085" w14:textId="5AA1BFF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3AF14DA" w14:textId="3468A68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3C8BAE9" w14:textId="0A9718D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FA2B7AD" w14:textId="4EFE44A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4A21320" w14:textId="61F1E6E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07237186"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32B2EA6" w14:textId="2887ECC2"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6</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E154E15" w14:textId="247E3ED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FCEBCB9" w14:textId="6DA6B52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8618034" w14:textId="6A1D3F2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6B6058F" w14:textId="0D757AE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2(1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B68B35E" w14:textId="48F80AE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44</w:t>
            </w:r>
          </w:p>
        </w:tc>
      </w:tr>
      <w:tr w:rsidR="778160D3" w14:paraId="1A196699"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3841C46" w14:textId="1EC4AEF8"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7</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6EF78B9" w14:textId="3232A25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284BD3A" w14:textId="337DC13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717029E" w14:textId="74CB076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F26E1F1" w14:textId="469521A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A0BD1CC" w14:textId="16237EB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r>
      <w:tr w:rsidR="778160D3" w14:paraId="0658CD1A"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90FE246" w14:textId="5139907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8</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8925FAF" w14:textId="676058D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29E0983" w14:textId="40FD476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E42F875" w14:textId="6925A7C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192764C" w14:textId="68E620E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2(1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4302CFD" w14:textId="7FF09707"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72(15)</w:t>
            </w:r>
          </w:p>
        </w:tc>
      </w:tr>
      <w:tr w:rsidR="778160D3" w14:paraId="5A0BC3CB"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30927BD7" w14:textId="1854184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59</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6F906FC" w14:textId="20C7D42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A2B6B78" w14:textId="016C69C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C42FC1A" w14:textId="45E05903"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3</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9685738" w14:textId="02DF4F1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5(14)</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2851A056" w14:textId="5C1EAD8D"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1(40)</w:t>
            </w:r>
          </w:p>
        </w:tc>
      </w:tr>
      <w:tr w:rsidR="778160D3" w14:paraId="7AB34292"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38DA570" w14:textId="6EB30B34"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60</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41F1F83" w14:textId="3DDCBD8A"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823F0FB" w14:textId="4DDE6561"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1</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9764A4D" w14:textId="3406F109"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1805942E" w14:textId="2C5606D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3(15)</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C130E83" w14:textId="1A989D4B"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5</w:t>
            </w:r>
          </w:p>
        </w:tc>
      </w:tr>
      <w:tr w:rsidR="778160D3" w14:paraId="03C0CB4B" w14:textId="77777777" w:rsidTr="778160D3">
        <w:trPr>
          <w:trHeight w:val="300"/>
        </w:trPr>
        <w:tc>
          <w:tcPr>
            <w:tcW w:w="134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FC5353D" w14:textId="55522B30"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061</w:t>
            </w:r>
          </w:p>
        </w:tc>
        <w:tc>
          <w:tcPr>
            <w:tcW w:w="13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72A5FDA7" w14:textId="2640D8BF"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Low-risk</w:t>
            </w:r>
          </w:p>
        </w:tc>
        <w:tc>
          <w:tcPr>
            <w:tcW w:w="11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0196DF7F" w14:textId="1B3F967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24</w:t>
            </w:r>
          </w:p>
        </w:tc>
        <w:tc>
          <w:tcPr>
            <w:tcW w:w="140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4DA726CD" w14:textId="7B071D45"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68</w:t>
            </w:r>
          </w:p>
        </w:tc>
        <w:tc>
          <w:tcPr>
            <w:tcW w:w="126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540186B0" w14:textId="711C5246"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38</w:t>
            </w:r>
          </w:p>
        </w:tc>
        <w:tc>
          <w:tcPr>
            <w:tcW w:w="1420"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tcMar>
              <w:left w:w="108" w:type="dxa"/>
              <w:right w:w="108" w:type="dxa"/>
            </w:tcMar>
            <w:vAlign w:val="center"/>
          </w:tcPr>
          <w:p w14:paraId="6E8C8426" w14:textId="6569858C" w:rsidR="778160D3" w:rsidRDefault="778160D3" w:rsidP="778160D3">
            <w:pPr>
              <w:spacing w:after="0" w:line="480" w:lineRule="auto"/>
              <w:jc w:val="center"/>
              <w:rPr>
                <w:rFonts w:ascii="Arial" w:eastAsia="Arial" w:hAnsi="Arial" w:cs="Arial"/>
                <w:color w:val="000000" w:themeColor="text1"/>
                <w:sz w:val="20"/>
                <w:szCs w:val="20"/>
              </w:rPr>
            </w:pPr>
            <w:r w:rsidRPr="778160D3">
              <w:rPr>
                <w:rFonts w:ascii="Arial" w:eastAsia="Arial" w:hAnsi="Arial" w:cs="Arial"/>
                <w:color w:val="000000" w:themeColor="text1"/>
                <w:sz w:val="20"/>
                <w:szCs w:val="20"/>
              </w:rPr>
              <w:t>57</w:t>
            </w:r>
          </w:p>
        </w:tc>
      </w:tr>
    </w:tbl>
    <w:p w14:paraId="02640A19" w14:textId="0FE37500" w:rsidR="00417A13" w:rsidRPr="003E0570" w:rsidRDefault="1174E367" w:rsidP="778160D3">
      <w:pPr>
        <w:rPr>
          <w:rFonts w:ascii="Arial" w:eastAsia="Arial" w:hAnsi="Arial" w:cs="Arial"/>
          <w:sz w:val="20"/>
          <w:szCs w:val="20"/>
          <w:lang w:val="en-US"/>
        </w:rPr>
      </w:pPr>
      <w:r w:rsidRPr="003E0570">
        <w:rPr>
          <w:rFonts w:ascii="Arial" w:eastAsia="Arial" w:hAnsi="Arial" w:cs="Arial"/>
          <w:b/>
          <w:bCs/>
          <w:sz w:val="20"/>
          <w:szCs w:val="20"/>
          <w:lang w:val="en-US"/>
        </w:rPr>
        <w:t>Supplementary Data 1.</w:t>
      </w:r>
      <w:r w:rsidRPr="003E0570">
        <w:rPr>
          <w:rFonts w:ascii="Arial" w:eastAsia="Arial" w:hAnsi="Arial" w:cs="Arial"/>
          <w:sz w:val="20"/>
          <w:szCs w:val="20"/>
          <w:lang w:val="en-US"/>
        </w:rPr>
        <w:t xml:space="preserve"> HLA</w:t>
      </w:r>
      <w:r w:rsidR="00EB05AE" w:rsidRPr="003E0570">
        <w:rPr>
          <w:lang w:val="en-US"/>
        </w:rPr>
        <w:noBreakHyphen/>
      </w:r>
      <w:r w:rsidRPr="003E0570">
        <w:rPr>
          <w:rFonts w:ascii="Arial" w:eastAsia="Arial" w:hAnsi="Arial" w:cs="Arial"/>
          <w:sz w:val="20"/>
          <w:szCs w:val="20"/>
          <w:lang w:val="en-US"/>
        </w:rPr>
        <w:t>A and HLA</w:t>
      </w:r>
      <w:r w:rsidR="00EB05AE" w:rsidRPr="003E0570">
        <w:rPr>
          <w:lang w:val="en-US"/>
        </w:rPr>
        <w:noBreakHyphen/>
      </w:r>
      <w:r w:rsidRPr="003E0570">
        <w:rPr>
          <w:rFonts w:ascii="Arial" w:eastAsia="Arial" w:hAnsi="Arial" w:cs="Arial"/>
          <w:sz w:val="20"/>
          <w:szCs w:val="20"/>
          <w:lang w:val="en-US"/>
        </w:rPr>
        <w:t>B genotypes of HIV</w:t>
      </w:r>
      <w:r w:rsidR="00EB05AE" w:rsidRPr="003E0570">
        <w:rPr>
          <w:lang w:val="en-US"/>
        </w:rPr>
        <w:noBreakHyphen/>
      </w:r>
      <w:r w:rsidRPr="003E0570">
        <w:rPr>
          <w:rFonts w:ascii="Arial" w:eastAsia="Arial" w:hAnsi="Arial" w:cs="Arial"/>
          <w:sz w:val="20"/>
          <w:szCs w:val="20"/>
          <w:lang w:val="en-US"/>
        </w:rPr>
        <w:t>exposed seronegative MSM (n=60) stratified by risk group (high</w:t>
      </w:r>
      <w:r w:rsidR="00EB05AE" w:rsidRPr="003E0570">
        <w:rPr>
          <w:lang w:val="en-US"/>
        </w:rPr>
        <w:noBreakHyphen/>
      </w:r>
      <w:r w:rsidRPr="003E0570">
        <w:rPr>
          <w:rFonts w:ascii="Arial" w:eastAsia="Arial" w:hAnsi="Arial" w:cs="Arial"/>
          <w:sz w:val="20"/>
          <w:szCs w:val="20"/>
          <w:lang w:val="en-US"/>
        </w:rPr>
        <w:t>risk, n=16; low</w:t>
      </w:r>
      <w:r w:rsidR="00EB05AE" w:rsidRPr="003E0570">
        <w:rPr>
          <w:lang w:val="en-US"/>
        </w:rPr>
        <w:noBreakHyphen/>
      </w:r>
      <w:r w:rsidRPr="003E0570">
        <w:rPr>
          <w:rFonts w:ascii="Arial" w:eastAsia="Arial" w:hAnsi="Arial" w:cs="Arial"/>
          <w:sz w:val="20"/>
          <w:szCs w:val="20"/>
          <w:lang w:val="en-US"/>
        </w:rPr>
        <w:t>risk, n=44).</w:t>
      </w:r>
    </w:p>
    <w:p w14:paraId="672A6659" w14:textId="023954EC" w:rsidR="00417A13" w:rsidRDefault="1174E367" w:rsidP="778160D3">
      <w:pPr>
        <w:rPr>
          <w:rFonts w:ascii="Arial" w:eastAsia="Arial" w:hAnsi="Arial" w:cs="Arial"/>
          <w:sz w:val="20"/>
          <w:szCs w:val="20"/>
          <w:lang w:val="en-US"/>
        </w:rPr>
      </w:pPr>
      <w:r w:rsidRPr="778160D3">
        <w:rPr>
          <w:rFonts w:ascii="Arial" w:eastAsia="Arial" w:hAnsi="Arial" w:cs="Arial"/>
          <w:sz w:val="20"/>
          <w:szCs w:val="20"/>
          <w:lang w:val="en-US"/>
        </w:rPr>
        <w:t>For each subject, the two HLA</w:t>
      </w:r>
      <w:r w:rsidR="00EB05AE" w:rsidRPr="003E0570">
        <w:rPr>
          <w:lang w:val="en-US"/>
        </w:rPr>
        <w:noBreakHyphen/>
      </w:r>
      <w:r w:rsidRPr="778160D3">
        <w:rPr>
          <w:rFonts w:ascii="Arial" w:eastAsia="Arial" w:hAnsi="Arial" w:cs="Arial"/>
          <w:sz w:val="20"/>
          <w:szCs w:val="20"/>
          <w:lang w:val="en-US"/>
        </w:rPr>
        <w:t>A alleles and the two HLA</w:t>
      </w:r>
      <w:r w:rsidR="00EB05AE" w:rsidRPr="003E0570">
        <w:rPr>
          <w:lang w:val="en-US"/>
        </w:rPr>
        <w:noBreakHyphen/>
      </w:r>
      <w:r w:rsidRPr="778160D3">
        <w:rPr>
          <w:rFonts w:ascii="Arial" w:eastAsia="Arial" w:hAnsi="Arial" w:cs="Arial"/>
          <w:sz w:val="20"/>
          <w:szCs w:val="20"/>
          <w:lang w:val="en-US"/>
        </w:rPr>
        <w:t>B alleles are shown. Alleles are reported using standard nomenclature; numbers in parentheses indicate specific subtypes (e.g., 65(14) denotes HLA</w:t>
      </w:r>
      <w:r w:rsidR="00EB05AE" w:rsidRPr="003E0570">
        <w:rPr>
          <w:lang w:val="en-US"/>
        </w:rPr>
        <w:noBreakHyphen/>
      </w:r>
      <w:r w:rsidRPr="778160D3">
        <w:rPr>
          <w:rFonts w:ascii="Arial" w:eastAsia="Arial" w:hAnsi="Arial" w:cs="Arial"/>
          <w:sz w:val="20"/>
          <w:szCs w:val="20"/>
          <w:lang w:val="en-US"/>
        </w:rPr>
        <w:t>B*65:14). Missing data are indicated by an underscore (e.g., subject 036, HLA</w:t>
      </w:r>
      <w:r w:rsidR="00EB05AE" w:rsidRPr="003E0570">
        <w:rPr>
          <w:lang w:val="en-US"/>
        </w:rPr>
        <w:noBreakHyphen/>
      </w:r>
      <w:r w:rsidRPr="778160D3">
        <w:rPr>
          <w:rFonts w:ascii="Arial" w:eastAsia="Arial" w:hAnsi="Arial" w:cs="Arial"/>
          <w:sz w:val="20"/>
          <w:szCs w:val="20"/>
          <w:lang w:val="en-US"/>
        </w:rPr>
        <w:t>A allele 2). Genotypes were determined as described in the Methods se</w:t>
      </w:r>
      <w:r w:rsidR="434A7488" w:rsidRPr="778160D3">
        <w:rPr>
          <w:rFonts w:ascii="Arial" w:eastAsia="Arial" w:hAnsi="Arial" w:cs="Arial"/>
          <w:sz w:val="20"/>
          <w:szCs w:val="20"/>
          <w:lang w:val="en-US"/>
        </w:rPr>
        <w:t>ction.</w:t>
      </w:r>
    </w:p>
    <w:p w14:paraId="71B41339" w14:textId="77777777" w:rsidR="00A2772B" w:rsidRDefault="00A2772B" w:rsidP="778160D3">
      <w:pPr>
        <w:rPr>
          <w:rFonts w:ascii="Arial" w:eastAsia="Arial" w:hAnsi="Arial" w:cs="Arial"/>
          <w:sz w:val="20"/>
          <w:szCs w:val="20"/>
          <w:lang w:val="en-US"/>
        </w:rPr>
        <w:sectPr w:rsidR="00A2772B">
          <w:pgSz w:w="12240" w:h="15840"/>
          <w:pgMar w:top="1417" w:right="1701" w:bottom="1417" w:left="1701" w:header="708" w:footer="708" w:gutter="0"/>
          <w:cols w:space="708"/>
          <w:docGrid w:linePitch="360"/>
        </w:sectPr>
      </w:pPr>
    </w:p>
    <w:p w14:paraId="090FE1AA" w14:textId="77777777" w:rsidR="00A2772B" w:rsidRDefault="00A2772B" w:rsidP="00A2772B">
      <w:pPr>
        <w:spacing w:after="0" w:line="480" w:lineRule="auto"/>
        <w:rPr>
          <w:rFonts w:ascii="Arial" w:hAnsi="Arial" w:cs="Arial"/>
          <w:b/>
          <w:bCs/>
          <w:lang w:val="en-US"/>
        </w:rPr>
      </w:pPr>
      <w:r w:rsidRPr="00A45A66">
        <w:rPr>
          <w:rFonts w:ascii="Arial" w:hAnsi="Arial" w:cs="Arial"/>
          <w:b/>
          <w:bCs/>
          <w:lang w:val="en-US"/>
        </w:rPr>
        <w:lastRenderedPageBreak/>
        <w:t>Supplement</w:t>
      </w:r>
      <w:r>
        <w:rPr>
          <w:rFonts w:ascii="Arial" w:hAnsi="Arial" w:cs="Arial"/>
          <w:b/>
          <w:bCs/>
          <w:lang w:val="en-US"/>
        </w:rPr>
        <w:t>ary Data</w:t>
      </w:r>
      <w:r w:rsidRPr="00A45A66">
        <w:rPr>
          <w:rFonts w:ascii="Arial" w:hAnsi="Arial" w:cs="Arial"/>
          <w:b/>
          <w:bCs/>
          <w:lang w:val="en-US"/>
        </w:rPr>
        <w:t xml:space="preserve"> 2</w:t>
      </w:r>
    </w:p>
    <w:p w14:paraId="4150E9EF" w14:textId="77777777" w:rsidR="00A2772B" w:rsidRPr="00A45A66" w:rsidRDefault="00A2772B" w:rsidP="00A2772B">
      <w:pPr>
        <w:spacing w:after="0" w:line="480" w:lineRule="auto"/>
        <w:rPr>
          <w:rFonts w:ascii="Arial" w:hAnsi="Arial" w:cs="Arial"/>
          <w:b/>
          <w:bCs/>
          <w:lang w:val="en-US"/>
        </w:rPr>
      </w:pPr>
      <w:r w:rsidRPr="69D7C00D">
        <w:rPr>
          <w:rFonts w:ascii="Arial" w:hAnsi="Arial" w:cs="Arial"/>
          <w:b/>
          <w:bCs/>
          <w:lang w:val="en-US"/>
        </w:rPr>
        <w:t>KIR multi loci haplotypes and their frequency in high-risk and low-risk MSM</w:t>
      </w:r>
    </w:p>
    <w:tbl>
      <w:tblPr>
        <w:tblW w:w="0" w:type="auto"/>
        <w:tblLook w:val="06A0" w:firstRow="1" w:lastRow="0" w:firstColumn="1" w:lastColumn="0" w:noHBand="1" w:noVBand="1"/>
      </w:tblPr>
      <w:tblGrid>
        <w:gridCol w:w="549"/>
        <w:gridCol w:w="593"/>
        <w:gridCol w:w="601"/>
        <w:gridCol w:w="593"/>
        <w:gridCol w:w="593"/>
        <w:gridCol w:w="593"/>
        <w:gridCol w:w="601"/>
        <w:gridCol w:w="601"/>
        <w:gridCol w:w="593"/>
        <w:gridCol w:w="601"/>
        <w:gridCol w:w="593"/>
        <w:gridCol w:w="593"/>
        <w:gridCol w:w="601"/>
        <w:gridCol w:w="601"/>
        <w:gridCol w:w="601"/>
        <w:gridCol w:w="601"/>
        <w:gridCol w:w="593"/>
        <w:gridCol w:w="677"/>
        <w:gridCol w:w="601"/>
        <w:gridCol w:w="601"/>
        <w:gridCol w:w="601"/>
        <w:gridCol w:w="601"/>
        <w:gridCol w:w="601"/>
        <w:gridCol w:w="601"/>
      </w:tblGrid>
      <w:tr w:rsidR="00A2772B" w14:paraId="213E2525" w14:textId="77777777" w:rsidTr="00C016AB">
        <w:trPr>
          <w:trHeight w:val="300"/>
        </w:trPr>
        <w:tc>
          <w:tcPr>
            <w:tcW w:w="48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2B51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b/>
                <w:bCs/>
                <w:color w:val="000000" w:themeColor="text1"/>
                <w:sz w:val="18"/>
                <w:szCs w:val="18"/>
              </w:rPr>
              <w:t>Hap</w:t>
            </w:r>
            <w:r w:rsidRPr="69D7C00D">
              <w:rPr>
                <w:rFonts w:ascii="Arial" w:eastAsia="Arial" w:hAnsi="Arial" w:cs="Arial"/>
                <w:color w:val="000000" w:themeColor="text1"/>
                <w:sz w:val="18"/>
                <w:szCs w:val="18"/>
              </w:rPr>
              <w:t>.</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F51A6C"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3DL3</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6036DF6"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S2</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9E5034"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L3</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77D2EE"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L2</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E3A7A3"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L5</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BA2F461"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S3</w:t>
            </w:r>
          </w:p>
        </w:tc>
        <w:tc>
          <w:tcPr>
            <w:tcW w:w="55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85F0BF"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P1</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71C27A"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L1</w:t>
            </w:r>
          </w:p>
        </w:tc>
        <w:tc>
          <w:tcPr>
            <w:tcW w:w="555"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D3E9C28"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3DP1</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5F9A291"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L4</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4DE6E11"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3DL1</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4315067"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3DS1</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E64B2B"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S5</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DEA2F6"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S1</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1E983F"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2DS4</w:t>
            </w:r>
          </w:p>
        </w:tc>
        <w:tc>
          <w:tcPr>
            <w:tcW w:w="54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7C3A3C4"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3DL2</w:t>
            </w:r>
          </w:p>
        </w:tc>
        <w:tc>
          <w:tcPr>
            <w:tcW w:w="630" w:type="dxa"/>
            <w:vMerge w:val="restart"/>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76E9236"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Group</w:t>
            </w:r>
          </w:p>
        </w:tc>
        <w:tc>
          <w:tcPr>
            <w:tcW w:w="11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EBECC5" w14:textId="77777777" w:rsidR="00A2772B" w:rsidRDefault="00A2772B" w:rsidP="00C016AB">
            <w:pPr>
              <w:spacing w:after="0"/>
              <w:jc w:val="center"/>
              <w:rPr>
                <w:rFonts w:ascii="Arial" w:eastAsia="Arial" w:hAnsi="Arial" w:cs="Arial"/>
                <w:b/>
                <w:bCs/>
                <w:color w:val="000000" w:themeColor="text1"/>
                <w:sz w:val="18"/>
                <w:szCs w:val="18"/>
              </w:rPr>
            </w:pPr>
            <w:proofErr w:type="spellStart"/>
            <w:r w:rsidRPr="69D7C00D">
              <w:rPr>
                <w:rFonts w:ascii="Arial" w:eastAsia="Arial" w:hAnsi="Arial" w:cs="Arial"/>
                <w:b/>
                <w:bCs/>
                <w:color w:val="000000" w:themeColor="text1"/>
                <w:sz w:val="18"/>
                <w:szCs w:val="18"/>
              </w:rPr>
              <w:t>All</w:t>
            </w:r>
            <w:proofErr w:type="spellEnd"/>
          </w:p>
        </w:tc>
        <w:tc>
          <w:tcPr>
            <w:tcW w:w="11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E72287"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High-</w:t>
            </w:r>
            <w:proofErr w:type="spellStart"/>
            <w:r w:rsidRPr="69D7C00D">
              <w:rPr>
                <w:rFonts w:ascii="Arial" w:eastAsia="Arial" w:hAnsi="Arial" w:cs="Arial"/>
                <w:b/>
                <w:bCs/>
                <w:color w:val="000000" w:themeColor="text1"/>
                <w:sz w:val="18"/>
                <w:szCs w:val="18"/>
              </w:rPr>
              <w:t>risk</w:t>
            </w:r>
            <w:proofErr w:type="spellEnd"/>
          </w:p>
        </w:tc>
        <w:tc>
          <w:tcPr>
            <w:tcW w:w="1170"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E244A2C"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Low-</w:t>
            </w:r>
            <w:proofErr w:type="spellStart"/>
            <w:r w:rsidRPr="69D7C00D">
              <w:rPr>
                <w:rFonts w:ascii="Arial" w:eastAsia="Arial" w:hAnsi="Arial" w:cs="Arial"/>
                <w:b/>
                <w:bCs/>
                <w:color w:val="000000" w:themeColor="text1"/>
                <w:sz w:val="18"/>
                <w:szCs w:val="18"/>
              </w:rPr>
              <w:t>risk</w:t>
            </w:r>
            <w:proofErr w:type="spellEnd"/>
          </w:p>
        </w:tc>
      </w:tr>
      <w:tr w:rsidR="00A2772B" w14:paraId="53ACAA29" w14:textId="77777777" w:rsidTr="00C016AB">
        <w:trPr>
          <w:trHeight w:val="285"/>
        </w:trPr>
        <w:tc>
          <w:tcPr>
            <w:tcW w:w="480" w:type="dxa"/>
            <w:vMerge/>
            <w:tcBorders>
              <w:left w:val="single" w:sz="0" w:space="0" w:color="000000" w:themeColor="text1"/>
              <w:bottom w:val="single" w:sz="0" w:space="0" w:color="000000" w:themeColor="text1"/>
              <w:right w:val="single" w:sz="0" w:space="0" w:color="000000" w:themeColor="text1"/>
            </w:tcBorders>
            <w:vAlign w:val="center"/>
          </w:tcPr>
          <w:p w14:paraId="6823C7E4"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3FB872A9"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22138866"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62648413"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452BB0A2"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382407A0"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5945579F" w14:textId="77777777" w:rsidR="00A2772B" w:rsidRDefault="00A2772B" w:rsidP="00C016AB"/>
        </w:tc>
        <w:tc>
          <w:tcPr>
            <w:tcW w:w="555" w:type="dxa"/>
            <w:vMerge/>
            <w:tcBorders>
              <w:left w:val="single" w:sz="0" w:space="0" w:color="000000" w:themeColor="text1"/>
              <w:bottom w:val="single" w:sz="0" w:space="0" w:color="000000" w:themeColor="text1"/>
              <w:right w:val="single" w:sz="0" w:space="0" w:color="000000" w:themeColor="text1"/>
            </w:tcBorders>
            <w:vAlign w:val="center"/>
          </w:tcPr>
          <w:p w14:paraId="543F4813"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1ABCEE86" w14:textId="77777777" w:rsidR="00A2772B" w:rsidRDefault="00A2772B" w:rsidP="00C016AB"/>
        </w:tc>
        <w:tc>
          <w:tcPr>
            <w:tcW w:w="555" w:type="dxa"/>
            <w:vMerge/>
            <w:tcBorders>
              <w:left w:val="single" w:sz="0" w:space="0" w:color="000000" w:themeColor="text1"/>
              <w:bottom w:val="single" w:sz="0" w:space="0" w:color="000000" w:themeColor="text1"/>
              <w:right w:val="single" w:sz="0" w:space="0" w:color="000000" w:themeColor="text1"/>
            </w:tcBorders>
            <w:vAlign w:val="center"/>
          </w:tcPr>
          <w:p w14:paraId="5D175A8D"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63F9C530"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000EA6D8"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4D236F3B"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636EFE34"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341AFB37"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0A243D28" w14:textId="77777777" w:rsidR="00A2772B" w:rsidRDefault="00A2772B" w:rsidP="00C016AB"/>
        </w:tc>
        <w:tc>
          <w:tcPr>
            <w:tcW w:w="540" w:type="dxa"/>
            <w:vMerge/>
            <w:tcBorders>
              <w:left w:val="single" w:sz="0" w:space="0" w:color="000000" w:themeColor="text1"/>
              <w:bottom w:val="single" w:sz="0" w:space="0" w:color="000000" w:themeColor="text1"/>
              <w:right w:val="single" w:sz="0" w:space="0" w:color="000000" w:themeColor="text1"/>
            </w:tcBorders>
            <w:vAlign w:val="center"/>
          </w:tcPr>
          <w:p w14:paraId="2B4AE8A5" w14:textId="77777777" w:rsidR="00A2772B" w:rsidRDefault="00A2772B" w:rsidP="00C016AB"/>
        </w:tc>
        <w:tc>
          <w:tcPr>
            <w:tcW w:w="630" w:type="dxa"/>
            <w:vMerge/>
            <w:tcBorders>
              <w:left w:val="single" w:sz="0" w:space="0" w:color="000000" w:themeColor="text1"/>
              <w:bottom w:val="single" w:sz="0" w:space="0" w:color="000000" w:themeColor="text1"/>
              <w:right w:val="single" w:sz="0" w:space="0" w:color="000000" w:themeColor="text1"/>
            </w:tcBorders>
            <w:vAlign w:val="center"/>
          </w:tcPr>
          <w:p w14:paraId="73CBD5DC" w14:textId="77777777" w:rsidR="00A2772B" w:rsidRDefault="00A2772B" w:rsidP="00C016AB"/>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DD8438B" w14:textId="77777777" w:rsidR="00A2772B" w:rsidRDefault="00A2772B" w:rsidP="00C016AB">
            <w:pPr>
              <w:spacing w:after="0"/>
              <w:jc w:val="center"/>
              <w:rPr>
                <w:rFonts w:ascii="Arial" w:eastAsia="Arial" w:hAnsi="Arial" w:cs="Arial"/>
                <w:b/>
                <w:bCs/>
                <w:color w:val="000000" w:themeColor="text1"/>
                <w:sz w:val="18"/>
                <w:szCs w:val="18"/>
              </w:rPr>
            </w:pPr>
            <w:proofErr w:type="spellStart"/>
            <w:r w:rsidRPr="69D7C00D">
              <w:rPr>
                <w:rFonts w:ascii="Arial" w:eastAsia="Arial" w:hAnsi="Arial" w:cs="Arial"/>
                <w:b/>
                <w:bCs/>
                <w:color w:val="000000" w:themeColor="text1"/>
                <w:sz w:val="18"/>
                <w:szCs w:val="18"/>
              </w:rPr>
              <w:t>Freq</w:t>
            </w:r>
            <w:proofErr w:type="spellEnd"/>
            <w:r w:rsidRPr="69D7C00D">
              <w:rPr>
                <w:rFonts w:ascii="Arial" w:eastAsia="Arial" w:hAnsi="Arial" w:cs="Arial"/>
                <w:b/>
                <w:bCs/>
                <w:color w:val="000000" w:themeColor="text1"/>
                <w:sz w:val="18"/>
                <w:szCs w:val="18"/>
              </w:rPr>
              <w:t>.</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CA4179F"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s.d.</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E2AE66F" w14:textId="77777777" w:rsidR="00A2772B" w:rsidRDefault="00A2772B" w:rsidP="00C016AB">
            <w:pPr>
              <w:spacing w:after="0"/>
              <w:jc w:val="center"/>
              <w:rPr>
                <w:rFonts w:ascii="Arial" w:eastAsia="Arial" w:hAnsi="Arial" w:cs="Arial"/>
                <w:b/>
                <w:bCs/>
                <w:color w:val="000000" w:themeColor="text1"/>
                <w:sz w:val="18"/>
                <w:szCs w:val="18"/>
              </w:rPr>
            </w:pPr>
            <w:proofErr w:type="spellStart"/>
            <w:r w:rsidRPr="69D7C00D">
              <w:rPr>
                <w:rFonts w:ascii="Arial" w:eastAsia="Arial" w:hAnsi="Arial" w:cs="Arial"/>
                <w:b/>
                <w:bCs/>
                <w:color w:val="000000" w:themeColor="text1"/>
                <w:sz w:val="18"/>
                <w:szCs w:val="18"/>
              </w:rPr>
              <w:t>Freq</w:t>
            </w:r>
            <w:proofErr w:type="spellEnd"/>
            <w:r w:rsidRPr="69D7C00D">
              <w:rPr>
                <w:rFonts w:ascii="Arial" w:eastAsia="Arial" w:hAnsi="Arial" w:cs="Arial"/>
                <w:b/>
                <w:bCs/>
                <w:color w:val="000000" w:themeColor="text1"/>
                <w:sz w:val="18"/>
                <w:szCs w:val="18"/>
              </w:rPr>
              <w:t>.</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D70897"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s.d.</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7161A6" w14:textId="77777777" w:rsidR="00A2772B" w:rsidRDefault="00A2772B" w:rsidP="00C016AB">
            <w:pPr>
              <w:spacing w:after="0"/>
              <w:jc w:val="center"/>
              <w:rPr>
                <w:rFonts w:ascii="Arial" w:eastAsia="Arial" w:hAnsi="Arial" w:cs="Arial"/>
                <w:b/>
                <w:bCs/>
                <w:color w:val="000000" w:themeColor="text1"/>
                <w:sz w:val="18"/>
                <w:szCs w:val="18"/>
              </w:rPr>
            </w:pPr>
            <w:proofErr w:type="spellStart"/>
            <w:r w:rsidRPr="69D7C00D">
              <w:rPr>
                <w:rFonts w:ascii="Arial" w:eastAsia="Arial" w:hAnsi="Arial" w:cs="Arial"/>
                <w:b/>
                <w:bCs/>
                <w:color w:val="000000" w:themeColor="text1"/>
                <w:sz w:val="18"/>
                <w:szCs w:val="18"/>
              </w:rPr>
              <w:t>Freq</w:t>
            </w:r>
            <w:proofErr w:type="spellEnd"/>
            <w:r w:rsidRPr="69D7C00D">
              <w:rPr>
                <w:rFonts w:ascii="Arial" w:eastAsia="Arial" w:hAnsi="Arial" w:cs="Arial"/>
                <w:b/>
                <w:bCs/>
                <w:color w:val="000000" w:themeColor="text1"/>
                <w:sz w:val="18"/>
                <w:szCs w:val="18"/>
              </w:rPr>
              <w:t>.</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BBDA26" w14:textId="77777777" w:rsidR="00A2772B" w:rsidRDefault="00A2772B" w:rsidP="00C016AB">
            <w:pPr>
              <w:spacing w:after="0"/>
              <w:jc w:val="center"/>
              <w:rPr>
                <w:rFonts w:ascii="Arial" w:eastAsia="Arial" w:hAnsi="Arial" w:cs="Arial"/>
                <w:b/>
                <w:bCs/>
                <w:color w:val="000000" w:themeColor="text1"/>
                <w:sz w:val="18"/>
                <w:szCs w:val="18"/>
              </w:rPr>
            </w:pPr>
            <w:r w:rsidRPr="69D7C00D">
              <w:rPr>
                <w:rFonts w:ascii="Arial" w:eastAsia="Arial" w:hAnsi="Arial" w:cs="Arial"/>
                <w:b/>
                <w:bCs/>
                <w:color w:val="000000" w:themeColor="text1"/>
                <w:sz w:val="18"/>
                <w:szCs w:val="18"/>
              </w:rPr>
              <w:t>s.d.</w:t>
            </w:r>
          </w:p>
        </w:tc>
      </w:tr>
      <w:tr w:rsidR="00A2772B" w14:paraId="53F7650C" w14:textId="77777777" w:rsidTr="00C016AB">
        <w:trPr>
          <w:trHeight w:val="31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08D63D"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0FB8D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33631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46DC97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D6BF1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6D753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936070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B7BDA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BF2A48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9E9D3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014BF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CB796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2FC387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0EBF8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DD5EAB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9A5E7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7281D2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F44F0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AA</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8930F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2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D2830A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56</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DF1DA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500</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8094B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139</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D5E14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122</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2F846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52</w:t>
            </w:r>
          </w:p>
        </w:tc>
      </w:tr>
      <w:tr w:rsidR="00A2772B" w14:paraId="79F127C3"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EC50FA"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EB7BF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FE55F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35C6C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1730B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AB471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85AF6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A700F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DD224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78E51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FA9C4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48E96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2E664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15F65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99992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94D2D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6A71D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9EA4EA"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29945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3</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2D176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35</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E710E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7F280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62F9FC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3</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10C20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41</w:t>
            </w:r>
          </w:p>
        </w:tc>
      </w:tr>
      <w:tr w:rsidR="00A2772B" w14:paraId="37C895A1"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8F6923"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FC142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3238F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BF7F7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8AEDF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D8443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DBD0AB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51766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376E5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909FD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503F8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A25B7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9B9EE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2BC01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274E07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D2F75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06879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1C922A"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A20120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36</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6055E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5</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CD7EE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8B206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6765F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BE838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446EFB63" w14:textId="77777777" w:rsidTr="00C016AB">
        <w:trPr>
          <w:trHeight w:val="31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21152F"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4</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13681C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1E1AC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F6B39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55798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523BFA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7B54F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763FA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75841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58978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CBA12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75C63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43542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0019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F1AC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7DBB5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88ADC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809053"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2DADD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7334A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B8985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B8B37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C8E997"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B62323" w14:textId="77777777" w:rsidR="00A2772B" w:rsidRDefault="00A2772B" w:rsidP="00C016AB">
            <w:pPr>
              <w:rPr>
                <w:rFonts w:ascii="Arial" w:eastAsia="Arial" w:hAnsi="Arial" w:cs="Arial"/>
                <w:sz w:val="18"/>
                <w:szCs w:val="18"/>
              </w:rPr>
            </w:pPr>
          </w:p>
        </w:tc>
      </w:tr>
      <w:tr w:rsidR="00A2772B" w14:paraId="704017C0"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AEE099"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5</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EB536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1EB802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9FCA4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20FB6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58E8C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E6A54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60961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B6A309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D6FA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66444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55FE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523BC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1480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A4FAB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C324C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AE333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F018A7"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6EE9DC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26BBD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801394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FFB45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B602A9"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90E8CF" w14:textId="77777777" w:rsidR="00A2772B" w:rsidRDefault="00A2772B" w:rsidP="00C016AB">
            <w:pPr>
              <w:rPr>
                <w:rFonts w:ascii="Arial" w:eastAsia="Arial" w:hAnsi="Arial" w:cs="Arial"/>
                <w:sz w:val="18"/>
                <w:szCs w:val="18"/>
              </w:rPr>
            </w:pPr>
          </w:p>
        </w:tc>
      </w:tr>
      <w:tr w:rsidR="00A2772B" w14:paraId="39EDE32A"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DC16AF"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6</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5F342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61A52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0A685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52C0C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B9877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8E30B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F0236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68B7D2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4D7E3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7EFC22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F8E2D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22DED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CBD9D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96FD62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769A7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107EF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E41C0E"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1519D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8CC48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5DAD6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D1B0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6D93F6"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D246AB" w14:textId="77777777" w:rsidR="00A2772B" w:rsidRDefault="00A2772B" w:rsidP="00C016AB">
            <w:pPr>
              <w:rPr>
                <w:rFonts w:ascii="Arial" w:eastAsia="Arial" w:hAnsi="Arial" w:cs="Arial"/>
                <w:sz w:val="18"/>
                <w:szCs w:val="18"/>
              </w:rPr>
            </w:pPr>
          </w:p>
        </w:tc>
      </w:tr>
      <w:tr w:rsidR="00A2772B" w14:paraId="45F40488"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30A250"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7</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CFD20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B8E68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6FB0C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8DE0BA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70D59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8BEBAE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1405F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36498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4AF5D4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699CD8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6F578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7D2CC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2AE51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A3A2A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4A3F82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74947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070630A"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9426E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A4AB6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0508B2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F8016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59E3BE"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82D361" w14:textId="77777777" w:rsidR="00A2772B" w:rsidRDefault="00A2772B" w:rsidP="00C016AB">
            <w:pPr>
              <w:rPr>
                <w:rFonts w:ascii="Arial" w:eastAsia="Arial" w:hAnsi="Arial" w:cs="Arial"/>
                <w:sz w:val="18"/>
                <w:szCs w:val="18"/>
              </w:rPr>
            </w:pPr>
          </w:p>
        </w:tc>
      </w:tr>
      <w:tr w:rsidR="00A2772B" w14:paraId="64FF2335"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D5EBC82"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8</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729EA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63DDEF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A053D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BE622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DC98C8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21D12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613CB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628B2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C810EC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20468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3D796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6793F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A4A7B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C25BC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472A9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F39F27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D18AD7B"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6C41C2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77ECA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BF04F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E2E049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6740487"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BDE94CC" w14:textId="77777777" w:rsidR="00A2772B" w:rsidRDefault="00A2772B" w:rsidP="00C016AB">
            <w:pPr>
              <w:rPr>
                <w:rFonts w:ascii="Arial" w:eastAsia="Arial" w:hAnsi="Arial" w:cs="Arial"/>
                <w:sz w:val="18"/>
                <w:szCs w:val="18"/>
              </w:rPr>
            </w:pPr>
          </w:p>
        </w:tc>
      </w:tr>
      <w:tr w:rsidR="00A2772B" w14:paraId="53C28AA7"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F6A4F0"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9</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22484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3AC0E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A06345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135ED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2B8CB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C2447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DCA3A7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32A78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C52936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EDC5A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AC5C0A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7CF76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82CD6E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B3C5E1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F3595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B78AD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5730E8"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FBE7F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36</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FF6EC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5</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48FBDD"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F34300"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5E183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49</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D2C45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34</w:t>
            </w:r>
          </w:p>
        </w:tc>
      </w:tr>
      <w:tr w:rsidR="00A2772B" w14:paraId="79EFAC8A"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4E1516"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8BE6D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2313D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BC8A8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1A2C3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1EFA0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6B5D7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0ECDC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D4A8C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5B47D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E0A90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C2216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874EE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EB6E8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FD07B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1CDD8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46A6D4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EF7809"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DCEE6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55</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B2A61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31</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9A441A"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33766F"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5343C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73</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5B559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41</w:t>
            </w:r>
          </w:p>
        </w:tc>
      </w:tr>
      <w:tr w:rsidR="00A2772B" w14:paraId="419C1FBD"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BB21F1"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12057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68D49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EB0726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221D98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A39A9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6D63D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19B638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1451B2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2EEE4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78B89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4F6B8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5DCE39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61532D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64C210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9C930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C0C92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F0FEAE"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67578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962C6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32ABD5"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F6F59A"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38EC0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C30B7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1B1B31BC"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7A6D07"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2</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CB5777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B3F1F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57126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96A130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688E9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3326A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05E887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A5449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456A7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2130D2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FEBB56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9A36E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38647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73772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DAE32E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EE2F8A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69A509"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ED34F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E15DAB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75A443"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2B4DC5"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53579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F53C0E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466C7DBB"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D4FC366"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3</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08128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8BC4D5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AEEE8C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64F7A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7DA7F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A0C66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E949C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C0D6C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BFD391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83C6D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6F719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652E4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0AE43A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650A2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43100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CB832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739DD3"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7A910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19ACA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025677"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BC0977"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FC40C5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F1A7E4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3C8F8C73"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205164"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4</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DF36B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436FC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5235EC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F821C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34CA8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4B556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18CDA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1973D9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22983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436E92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9A347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DA6EE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5DE437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CE8C6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EC843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C99DC9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5AFA0A8"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B3422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FD5B9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B0452A"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5A3FD5"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4FDDF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02414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1BCE4085"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0BE613"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5</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865F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F1D34C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E7E247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49940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C02C6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C753CA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A55B9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B87AA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246A36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F8540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BB882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63E9B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09A9E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C80B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6E7F7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1C36F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7599EB"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B9E8D5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CA0E23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3139792"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AAA769"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E54C2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A721F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458BDC05"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28DEEAE"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6</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0A642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B1D97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0F01F7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F305E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3605D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8B1FA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F4986D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C6725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21C7E9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30652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DA5904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9C474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67996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74F51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EC143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CFF15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6AB0BC"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0AE81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77E69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D54BE0"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CCAC3C"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F86E2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A6F82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39741719"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848775"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7</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44D4C9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80732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ECE9CD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63159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F3FC12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E2E98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2709D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B220F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A6F6E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5BA41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B3A0F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33C31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CFC6C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0AC64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9662C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D729D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6DD6FA"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DD30E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A9DFF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C01DC98"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78B990"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873BD6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34F3A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0F2FDFE8"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5A6F439"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8</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0F3F5E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2CF4B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B5A00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C8C3D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C0E223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5427AC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6D218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FAAF2F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386BF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92A1F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5C8C9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08B8E5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DFC27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3457E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1CF86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8719BA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6DE7D4"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63A1C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415EF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E56BF2"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6AF590"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5B563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006C7E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3E8BB90D"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AD8BD7"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19</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DA98A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1F784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559F9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D9653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30CA94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C6C86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0031FC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2E7525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F4E91C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43C1DA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499BD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EBF4E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1EF01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FECDE8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226C0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C96900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20F7D9"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D1116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967B6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0830F3"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4AA5A8"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C1ED8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C2498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791E8B5D"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1470EFA"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lastRenderedPageBreak/>
              <w:t>2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164BD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868215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DD4D7B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641C4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9EEFB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C5F4AB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EC17B3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FA18E3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D93FD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07260D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EF8D94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BB3C70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E7B37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DC6DC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46BBF0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8BA2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E68648"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5BA5A5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92786F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711AF5"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23D416"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8C3AD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BA24B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6D7713DE"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D572A9"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E9C8B3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96BF2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30687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C24EF5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FFE4FA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42368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932746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FA805A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BECE18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9400F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DF6855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65FA2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3A6FC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0DEF55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75FDF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9CC8E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D3BCB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AA</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FB121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F2E2B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F13E54"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F11C45"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D6515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FC55D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3D98B224"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420CFC"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2</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F8D13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7F61F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DDBD3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B085D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0BCFB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52D73E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C3601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496A8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87BA2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FCEA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C74C6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CBC8A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2DDFE2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6BA9D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601D4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50547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C5E028"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235207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B2B6F7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5EFF57"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769CC7"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692E9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2E69A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57E7179C"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F6F3EF"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3</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F8DE0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F6ABA5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7A6DF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DAAEC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7095C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300DE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92196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EE47C9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8BE12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4A6A0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D2003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5FBD0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E3E7C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405BA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0991C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2B47D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9706311"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955A1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AE192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086748"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66EF4C6"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B10B9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15D05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2F83D747"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81B2BB"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4</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B2A1D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F6F91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DBEAE3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2F2D8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F380C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A0CE4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B164E2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C168F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E49F0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B68EF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A975A0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B6545D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73407C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21BB84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7A861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760C1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2B9FCD5"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255F9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D18A4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B1F4B8"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062283"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566FC7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F04B4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04BE755C"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FE69063"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5</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3E1EB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2E7E1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7A8508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266E3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05FE52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E74F5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DC1A6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ED6FB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E4270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B95BE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07A79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B4998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71C14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111A63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21DCB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1CA7A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157A058"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AF31D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174E0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1975C8"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C82A36"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08281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F5F4D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363967B0"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A90611"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6</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45A842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F8BCA8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E6073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AED4B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2267B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F2848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D39BE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6105A0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5AEDC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761A5D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824172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99ECA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19355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20F11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7CD3A0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38B78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5E56F5D"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DEE1AE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8ADA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F7A318"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E3875EF"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7111DB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6AE427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442AB798"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4BA034"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7</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4DDFD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1919CC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38CF1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06E94A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49B3F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F89064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C1E66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B18BE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5138D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FE901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7EA58C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5BF03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1BD48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B5621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80C96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BC0F7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AB5E1D"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467CC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2E2D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9EB6FB"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DEA1EA"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F6429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6621C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4349EE11"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5D21611"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8</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A5477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B3906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5B76FA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43F26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B80A6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572E98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474D18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09715D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F2CAA6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F90E83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52A2A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DBE8E5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268305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213806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131C07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B269C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90E67E"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E71DB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56B697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4BADE37"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FEBBCD9"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1B894A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12B402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03629256"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3ED55A"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29</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8B82A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1F6FC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30EC5A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C0AA2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24B523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E9CB6A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D172B5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E73F5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E75BB0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95E8D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31186F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272D6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A609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ED1D25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7F0C2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F02F98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2ABDED"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2C514C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BBBEE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698B516"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B67D3CD"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352BE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E1FAE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22A13518"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794A5BC"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CA71BD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E44C1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47FCA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B4548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1BB24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8935BE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3AA94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7BFCC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89C3F4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350F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7A10AA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82372E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2FAE80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A3F03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242629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CE009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4F8AB37"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CD567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A79F17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310F7D"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C2C142A"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0E5C5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FA0BB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4855113E"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D7E8E9F"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B32266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DF72F0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D5016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CA4AE9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4CB3B6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3B21EF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5A564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BABA66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31B660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26059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B2478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06EEAA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A2DA02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65BF9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7353A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5DF58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FA21D07"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408AA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C14253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E3EB05"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BC0265"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4B4C5E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618969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21AA3259"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8345D4"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2</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11A826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0864B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0D522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C16D6A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34942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323DEA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22181A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77234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92570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422874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BABBA4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61624B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8A472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D9A85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1C22B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46DA6A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D9ED6B1"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9F1A8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FCA22F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8ABF063"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731E892"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0B4046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518C0D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2D218E32"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5A560D"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3</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A402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0B156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42234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C515B5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295FE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6504E0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CF003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D493B3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718E0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61EB8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F96274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E6D012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D2A19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98D147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455E1B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DC1A2F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96BEDE"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25275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E62DC2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1A533DD"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9C381BE"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555BC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AE773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5D2E867C"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58D3A0"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4</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BB9B8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4B8F4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C521F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B5B66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D23A94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C218EB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6CC35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D8FD28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8C55B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FC2258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6276FA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F36D4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2B4103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0DDE1B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B29395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89B53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8F9ED6E"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7163E6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B6493B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82AF76"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922A9E"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79C6B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C83F3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0AFE39C4"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EA2AE5"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5</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7C89F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C52BA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28B9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A728B0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74C46A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3FA74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01E9A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6D536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224946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5EA11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956CF7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262C9F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2EB2DF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4E8A9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72859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1FEFB6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E00D366"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0BAD67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C3122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89BA04F"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61B736"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BE7B8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955C2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59AEB84A"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5FABAA4"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6</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ED7066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A1CD18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E9E8EB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3D5F38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1ED1F7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DC2D3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9C021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AE3483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C57014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0D91F0B"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488B472"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B7F763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3E819E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A3612E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780D26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415B8FA"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6621B2"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275918"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591C6B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481EC0B"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749425A"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0836729"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C19827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r w:rsidR="00A2772B" w14:paraId="3316799C" w14:textId="77777777" w:rsidTr="00C016AB">
        <w:trPr>
          <w:trHeight w:val="285"/>
        </w:trPr>
        <w:tc>
          <w:tcPr>
            <w:tcW w:w="48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EE0DD68" w14:textId="77777777" w:rsidR="00A2772B" w:rsidRDefault="00A2772B" w:rsidP="00C016AB">
            <w:pPr>
              <w:spacing w:after="0"/>
              <w:rPr>
                <w:rFonts w:ascii="Arial" w:eastAsia="Arial" w:hAnsi="Arial" w:cs="Arial"/>
                <w:color w:val="000000" w:themeColor="text1"/>
                <w:sz w:val="18"/>
                <w:szCs w:val="18"/>
              </w:rPr>
            </w:pPr>
            <w:r w:rsidRPr="69D7C00D">
              <w:rPr>
                <w:rFonts w:ascii="Arial" w:eastAsia="Arial" w:hAnsi="Arial" w:cs="Arial"/>
                <w:color w:val="000000" w:themeColor="text1"/>
                <w:sz w:val="18"/>
                <w:szCs w:val="18"/>
              </w:rPr>
              <w:t>37</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39A8F3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B73E4F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823272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A2CE94"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BDBC673"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9591CF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AB82A6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640B8D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5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2C000C1D"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8DD7FB1"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047863E6"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99D23AE"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C6E9BBC"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A5946B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DFC0A3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54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920D17F"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1</w:t>
            </w:r>
          </w:p>
        </w:tc>
        <w:tc>
          <w:tcPr>
            <w:tcW w:w="630"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B11D618" w14:textId="77777777" w:rsidR="00A2772B" w:rsidRDefault="00A2772B" w:rsidP="00C016AB">
            <w:pPr>
              <w:spacing w:after="0"/>
              <w:jc w:val="center"/>
              <w:rPr>
                <w:rFonts w:ascii="Arial" w:eastAsia="Arial" w:hAnsi="Arial" w:cs="Arial"/>
                <w:color w:val="000000" w:themeColor="text1"/>
                <w:sz w:val="18"/>
                <w:szCs w:val="18"/>
              </w:rPr>
            </w:pPr>
            <w:proofErr w:type="spellStart"/>
            <w:r w:rsidRPr="69D7C00D">
              <w:rPr>
                <w:rFonts w:ascii="Arial" w:eastAsia="Arial" w:hAnsi="Arial" w:cs="Arial"/>
                <w:color w:val="000000" w:themeColor="text1"/>
                <w:sz w:val="18"/>
                <w:szCs w:val="18"/>
              </w:rPr>
              <w:t>Bx</w:t>
            </w:r>
            <w:proofErr w:type="spellEnd"/>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564F323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3745ECC7"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18</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109959C0"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6614CADA" w14:textId="77777777" w:rsidR="00A2772B" w:rsidRDefault="00A2772B" w:rsidP="00C016AB">
            <w:pPr>
              <w:rPr>
                <w:rFonts w:ascii="Arial" w:eastAsia="Arial" w:hAnsi="Arial" w:cs="Arial"/>
                <w:sz w:val="18"/>
                <w:szCs w:val="18"/>
              </w:rPr>
            </w:pP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46B6FE90"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c>
          <w:tcPr>
            <w:tcW w:w="585" w:type="dxa"/>
            <w:tcBorders>
              <w:top w:val="single" w:sz="6" w:space="0" w:color="000000" w:themeColor="text1"/>
              <w:left w:val="single" w:sz="6" w:space="0" w:color="000000" w:themeColor="text1"/>
              <w:bottom w:val="single" w:sz="6" w:space="0" w:color="000000" w:themeColor="text1"/>
              <w:right w:val="single" w:sz="6" w:space="0" w:color="000000" w:themeColor="text1"/>
            </w:tcBorders>
            <w:vAlign w:val="bottom"/>
          </w:tcPr>
          <w:p w14:paraId="7550AD55" w14:textId="77777777" w:rsidR="00A2772B" w:rsidRDefault="00A2772B" w:rsidP="00C016AB">
            <w:pPr>
              <w:spacing w:after="0"/>
              <w:jc w:val="center"/>
              <w:rPr>
                <w:rFonts w:ascii="Arial" w:eastAsia="Arial" w:hAnsi="Arial" w:cs="Arial"/>
                <w:color w:val="000000" w:themeColor="text1"/>
                <w:sz w:val="18"/>
                <w:szCs w:val="18"/>
              </w:rPr>
            </w:pPr>
            <w:r w:rsidRPr="69D7C00D">
              <w:rPr>
                <w:rFonts w:ascii="Arial" w:eastAsia="Arial" w:hAnsi="Arial" w:cs="Arial"/>
                <w:color w:val="000000" w:themeColor="text1"/>
                <w:sz w:val="18"/>
                <w:szCs w:val="18"/>
              </w:rPr>
              <w:t>0.024</w:t>
            </w:r>
          </w:p>
        </w:tc>
      </w:tr>
    </w:tbl>
    <w:p w14:paraId="00442686" w14:textId="77777777" w:rsidR="00A2772B" w:rsidRPr="002302B1" w:rsidRDefault="00A2772B" w:rsidP="00A2772B">
      <w:pPr>
        <w:spacing w:after="0" w:line="480" w:lineRule="auto"/>
        <w:rPr>
          <w:rFonts w:ascii="Arial" w:eastAsia="Calibri" w:hAnsi="Arial" w:cs="Arial"/>
          <w:sz w:val="20"/>
          <w:szCs w:val="20"/>
          <w:lang w:val="en-US"/>
        </w:rPr>
      </w:pPr>
      <w:r w:rsidRPr="002302B1">
        <w:rPr>
          <w:rFonts w:ascii="Arial" w:eastAsia="Calibri" w:hAnsi="Arial" w:cs="Arial"/>
          <w:sz w:val="20"/>
          <w:szCs w:val="20"/>
          <w:lang w:val="en-US"/>
        </w:rPr>
        <w:t>Supplementary Data 2. KIR multi</w:t>
      </w:r>
      <w:r w:rsidRPr="002302B1">
        <w:rPr>
          <w:sz w:val="20"/>
          <w:szCs w:val="20"/>
          <w:lang w:val="en-US"/>
        </w:rPr>
        <w:noBreakHyphen/>
      </w:r>
      <w:r w:rsidRPr="002302B1">
        <w:rPr>
          <w:rFonts w:ascii="Arial" w:eastAsia="Calibri" w:hAnsi="Arial" w:cs="Arial"/>
          <w:sz w:val="20"/>
          <w:szCs w:val="20"/>
          <w:lang w:val="en-US"/>
        </w:rPr>
        <w:t>locus haplotypes and their frequencies in high</w:t>
      </w:r>
      <w:r w:rsidRPr="002302B1">
        <w:rPr>
          <w:sz w:val="20"/>
          <w:szCs w:val="20"/>
          <w:lang w:val="en-US"/>
        </w:rPr>
        <w:noBreakHyphen/>
      </w:r>
      <w:r w:rsidRPr="002302B1">
        <w:rPr>
          <w:rFonts w:ascii="Arial" w:eastAsia="Calibri" w:hAnsi="Arial" w:cs="Arial"/>
          <w:sz w:val="20"/>
          <w:szCs w:val="20"/>
          <w:lang w:val="en-US"/>
        </w:rPr>
        <w:t>risk (n=14) and low</w:t>
      </w:r>
      <w:r w:rsidRPr="002302B1">
        <w:rPr>
          <w:sz w:val="20"/>
          <w:szCs w:val="20"/>
          <w:lang w:val="en-US"/>
        </w:rPr>
        <w:noBreakHyphen/>
      </w:r>
      <w:r w:rsidRPr="002302B1">
        <w:rPr>
          <w:rFonts w:ascii="Arial" w:eastAsia="Calibri" w:hAnsi="Arial" w:cs="Arial"/>
          <w:sz w:val="20"/>
          <w:szCs w:val="20"/>
          <w:lang w:val="en-US"/>
        </w:rPr>
        <w:t>risk (n=41) HIV</w:t>
      </w:r>
      <w:r w:rsidRPr="002302B1">
        <w:rPr>
          <w:sz w:val="20"/>
          <w:szCs w:val="20"/>
          <w:lang w:val="en-US"/>
        </w:rPr>
        <w:noBreakHyphen/>
      </w:r>
      <w:r w:rsidRPr="002302B1">
        <w:rPr>
          <w:rFonts w:ascii="Arial" w:eastAsia="Calibri" w:hAnsi="Arial" w:cs="Arial"/>
          <w:sz w:val="20"/>
          <w:szCs w:val="20"/>
          <w:lang w:val="en-US"/>
        </w:rPr>
        <w:t>exposed seronegative MSM.</w:t>
      </w:r>
    </w:p>
    <w:p w14:paraId="518695C8" w14:textId="77777777" w:rsidR="00A2772B" w:rsidRPr="002302B1" w:rsidRDefault="00A2772B" w:rsidP="00A2772B">
      <w:pPr>
        <w:spacing w:after="0" w:line="480" w:lineRule="auto"/>
        <w:rPr>
          <w:sz w:val="20"/>
          <w:szCs w:val="20"/>
        </w:rPr>
        <w:sectPr w:rsidR="00A2772B" w:rsidRPr="002302B1" w:rsidSect="00A2772B">
          <w:pgSz w:w="15840" w:h="12240" w:orient="landscape"/>
          <w:pgMar w:top="720" w:right="720" w:bottom="720" w:left="720" w:header="708" w:footer="708" w:gutter="0"/>
          <w:cols w:space="708"/>
          <w:docGrid w:linePitch="360"/>
        </w:sectPr>
      </w:pPr>
      <w:r w:rsidRPr="002302B1">
        <w:rPr>
          <w:rFonts w:ascii="Arial" w:eastAsia="Calibri" w:hAnsi="Arial" w:cs="Arial"/>
          <w:sz w:val="20"/>
          <w:szCs w:val="20"/>
          <w:lang w:val="en-US"/>
        </w:rPr>
        <w:t>For each of the 37 haplotypes identified, the presence (1) or absence (0) of the indicated KIR genes is shown. Question marks (?) denote missing data. Haplotypes are classified as AA (carrying only A haplotype genes) or Bx (including A and/or B haplotype genes). For each haplotype, the overall frequency (Freq.), standard deviation (</w:t>
      </w:r>
      <w:proofErr w:type="spellStart"/>
      <w:r w:rsidRPr="002302B1">
        <w:rPr>
          <w:rFonts w:ascii="Arial" w:eastAsia="Calibri" w:hAnsi="Arial" w:cs="Arial"/>
          <w:sz w:val="20"/>
          <w:szCs w:val="20"/>
          <w:lang w:val="en-US"/>
        </w:rPr>
        <w:t>s.d.</w:t>
      </w:r>
      <w:proofErr w:type="spellEnd"/>
      <w:r w:rsidRPr="002302B1">
        <w:rPr>
          <w:rFonts w:ascii="Arial" w:eastAsia="Calibri" w:hAnsi="Arial" w:cs="Arial"/>
          <w:sz w:val="20"/>
          <w:szCs w:val="20"/>
          <w:lang w:val="en-US"/>
        </w:rPr>
        <w:t>), and frequencies within the high</w:t>
      </w:r>
      <w:r w:rsidRPr="002302B1">
        <w:rPr>
          <w:sz w:val="20"/>
          <w:szCs w:val="20"/>
          <w:lang w:val="en-US"/>
        </w:rPr>
        <w:noBreakHyphen/>
      </w:r>
      <w:r w:rsidRPr="002302B1">
        <w:rPr>
          <w:rFonts w:ascii="Arial" w:eastAsia="Calibri" w:hAnsi="Arial" w:cs="Arial"/>
          <w:sz w:val="20"/>
          <w:szCs w:val="20"/>
          <w:lang w:val="en-US"/>
        </w:rPr>
        <w:t>risk and low</w:t>
      </w:r>
      <w:r w:rsidRPr="002302B1">
        <w:rPr>
          <w:sz w:val="20"/>
          <w:szCs w:val="20"/>
          <w:lang w:val="en-US"/>
        </w:rPr>
        <w:noBreakHyphen/>
      </w:r>
      <w:r w:rsidRPr="002302B1">
        <w:rPr>
          <w:rFonts w:ascii="Arial" w:eastAsia="Calibri" w:hAnsi="Arial" w:cs="Arial"/>
          <w:sz w:val="20"/>
          <w:szCs w:val="20"/>
          <w:lang w:val="en-US"/>
        </w:rPr>
        <w:t>risk groups are provided. The total number of individuals analyzed was 55. Haplotype frequencies may not sum to 100% due to rounding and missing data. See Methods for haplotype imputation details.</w:t>
      </w:r>
    </w:p>
    <w:p w14:paraId="332CEEDA" w14:textId="77777777" w:rsidR="00A2772B" w:rsidRDefault="00A2772B" w:rsidP="00A2772B"/>
    <w:p w14:paraId="32E882E9" w14:textId="77777777" w:rsidR="00A2772B" w:rsidRDefault="00A2772B" w:rsidP="778160D3">
      <w:pPr>
        <w:rPr>
          <w:rFonts w:ascii="Arial" w:eastAsia="Arial" w:hAnsi="Arial" w:cs="Arial"/>
          <w:sz w:val="20"/>
          <w:szCs w:val="20"/>
          <w:lang w:val="en-US"/>
        </w:rPr>
      </w:pPr>
    </w:p>
    <w:sectPr w:rsidR="00A2772B" w:rsidSect="00A2772B">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5AE"/>
    <w:rsid w:val="003D5DE8"/>
    <w:rsid w:val="003E0570"/>
    <w:rsid w:val="00417A13"/>
    <w:rsid w:val="00425F9B"/>
    <w:rsid w:val="008DCE36"/>
    <w:rsid w:val="00A2772B"/>
    <w:rsid w:val="00BB372C"/>
    <w:rsid w:val="00BF79AB"/>
    <w:rsid w:val="00EB05AE"/>
    <w:rsid w:val="01C5BE1E"/>
    <w:rsid w:val="0B15E139"/>
    <w:rsid w:val="0B730E60"/>
    <w:rsid w:val="0F0A3C7C"/>
    <w:rsid w:val="1174E367"/>
    <w:rsid w:val="124A210D"/>
    <w:rsid w:val="27EAD880"/>
    <w:rsid w:val="324730EF"/>
    <w:rsid w:val="32B45F2D"/>
    <w:rsid w:val="3B118448"/>
    <w:rsid w:val="434A7488"/>
    <w:rsid w:val="4B8DD028"/>
    <w:rsid w:val="4F74A379"/>
    <w:rsid w:val="52A20A2E"/>
    <w:rsid w:val="641C0633"/>
    <w:rsid w:val="73B69912"/>
    <w:rsid w:val="778160D3"/>
    <w:rsid w:val="77F1992F"/>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00ADE6"/>
  <w15:chartTrackingRefBased/>
  <w15:docId w15:val="{44D60533-FCC7-43EE-964B-EBFF3BC6C4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C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5A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n">
    <w:name w:val="Revision"/>
    <w:hidden/>
    <w:uiPriority w:val="99"/>
    <w:semiHidden/>
    <w:rsid w:val="003E05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05</Words>
  <Characters>4970</Characters>
  <Application>Microsoft Office Word</Application>
  <DocSecurity>0</DocSecurity>
  <Lines>77</Lines>
  <Paragraphs>21</Paragraphs>
  <ScaleCrop>false</ScaleCrop>
  <Company/>
  <LinksUpToDate>false</LinksUpToDate>
  <CharactersWithSpaces>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Claudia Ossa Giraldo</dc:creator>
  <cp:keywords/>
  <dc:description/>
  <cp:lastModifiedBy>Ana Claudia Ossa Giraldo</cp:lastModifiedBy>
  <cp:revision>2</cp:revision>
  <dcterms:created xsi:type="dcterms:W3CDTF">2026-04-30T19:23:00Z</dcterms:created>
  <dcterms:modified xsi:type="dcterms:W3CDTF">2026-04-30T19:23:00Z</dcterms:modified>
</cp:coreProperties>
</file>